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554C3" w14:textId="05EF7C7C" w:rsidR="009D7ECB" w:rsidRPr="009A2FEF" w:rsidRDefault="009D7ECB" w:rsidP="009D7ECB">
      <w:pPr>
        <w:rPr>
          <w:rFonts w:ascii="Yu Gothic" w:eastAsia="Yu Gothic" w:hAnsi="Yu Gothic"/>
          <w:sz w:val="18"/>
          <w:szCs w:val="18"/>
        </w:rPr>
      </w:pPr>
      <w:r w:rsidRPr="00F74017">
        <w:rPr>
          <w:rFonts w:ascii="Yu Gothic" w:eastAsia="Yu Gothic" w:hAnsi="Yu Gothic" w:hint="eastAsia"/>
          <w:b/>
          <w:bCs/>
          <w:sz w:val="18"/>
          <w:szCs w:val="18"/>
        </w:rPr>
        <w:t>S</w:t>
      </w:r>
      <w:r w:rsidRPr="00F74017">
        <w:rPr>
          <w:rFonts w:ascii="Yu Gothic" w:eastAsia="Yu Gothic" w:hAnsi="Yu Gothic"/>
          <w:b/>
          <w:bCs/>
          <w:sz w:val="18"/>
          <w:szCs w:val="18"/>
        </w:rPr>
        <w:t>upplementary figure 1.</w:t>
      </w:r>
      <w:r w:rsidRPr="009A2FEF">
        <w:rPr>
          <w:rFonts w:ascii="Yu Gothic" w:eastAsia="Yu Gothic" w:hAnsi="Yu Gothic"/>
          <w:sz w:val="18"/>
          <w:szCs w:val="18"/>
        </w:rPr>
        <w:t xml:space="preserve"> </w:t>
      </w:r>
    </w:p>
    <w:p w14:paraId="44287274" w14:textId="475AA488" w:rsidR="00E445B1" w:rsidRDefault="00E445B1" w:rsidP="009D7ECB">
      <w:pPr>
        <w:rPr>
          <w:rFonts w:ascii="Yu Gothic" w:eastAsia="Yu Gothic" w:hAnsi="Yu Gothic"/>
          <w:sz w:val="20"/>
          <w:szCs w:val="20"/>
        </w:rPr>
      </w:pPr>
      <w:bookmarkStart w:id="0" w:name="_GoBack"/>
      <w:r>
        <w:rPr>
          <w:rFonts w:ascii="Yu Gothic" w:eastAsia="Yu Gothic" w:hAnsi="Yu Gothic"/>
          <w:noProof/>
          <w:sz w:val="20"/>
          <w:szCs w:val="20"/>
          <w:lang w:eastAsia="en-US"/>
        </w:rPr>
        <w:drawing>
          <wp:inline distT="0" distB="0" distL="0" distR="0" wp14:anchorId="0DCB369F" wp14:editId="29524C99">
            <wp:extent cx="4245610" cy="3998983"/>
            <wp:effectExtent l="0" t="0" r="2540" b="1905"/>
            <wp:docPr id="14565091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017" cy="400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4810D7F" w14:textId="77777777" w:rsidR="00F74017" w:rsidRPr="009A2FEF" w:rsidRDefault="00F74017" w:rsidP="00F74017">
      <w:pPr>
        <w:rPr>
          <w:rFonts w:ascii="Yu Gothic" w:eastAsia="Yu Gothic" w:hAnsi="Yu Gothic"/>
          <w:sz w:val="18"/>
          <w:szCs w:val="18"/>
        </w:rPr>
      </w:pPr>
      <w:r w:rsidRPr="009A2FEF">
        <w:rPr>
          <w:rFonts w:ascii="Yu Gothic" w:eastAsia="Yu Gothic" w:hAnsi="Yu Gothic"/>
          <w:sz w:val="18"/>
          <w:szCs w:val="18"/>
        </w:rPr>
        <w:t>Flow diagram of who is included in the analysis for each vaccination.</w:t>
      </w:r>
    </w:p>
    <w:p w14:paraId="595DEFA0" w14:textId="6FCCED57" w:rsidR="00E445B1" w:rsidRPr="009A2FEF" w:rsidRDefault="00E445B1" w:rsidP="00E445B1">
      <w:pPr>
        <w:rPr>
          <w:rFonts w:ascii="Yu Gothic" w:eastAsia="Yu Gothic" w:hAnsi="Yu Gothic"/>
          <w:sz w:val="18"/>
          <w:szCs w:val="18"/>
        </w:rPr>
      </w:pPr>
      <w:r w:rsidRPr="009A2FEF">
        <w:rPr>
          <w:rFonts w:ascii="Yu Gothic" w:eastAsia="Yu Gothic" w:hAnsi="Yu Gothic"/>
          <w:sz w:val="18"/>
          <w:szCs w:val="18"/>
        </w:rPr>
        <w:t xml:space="preserve">A total of 27 participants consecutively included in the analysis of the </w:t>
      </w:r>
      <w:r w:rsidR="003F4F0D">
        <w:rPr>
          <w:rFonts w:ascii="Yu Gothic" w:eastAsia="Yu Gothic" w:hAnsi="Yu Gothic"/>
          <w:sz w:val="18"/>
          <w:szCs w:val="18"/>
        </w:rPr>
        <w:t>fir</w:t>
      </w:r>
      <w:r w:rsidRPr="009A2FEF">
        <w:rPr>
          <w:rFonts w:ascii="Yu Gothic" w:eastAsia="Yu Gothic" w:hAnsi="Yu Gothic"/>
          <w:sz w:val="18"/>
          <w:szCs w:val="18"/>
        </w:rPr>
        <w:t xml:space="preserve">st, </w:t>
      </w:r>
      <w:r w:rsidR="003F4F0D">
        <w:rPr>
          <w:rFonts w:ascii="Yu Gothic" w:eastAsia="Yu Gothic" w:hAnsi="Yu Gothic"/>
          <w:sz w:val="18"/>
          <w:szCs w:val="18"/>
        </w:rPr>
        <w:t>seco</w:t>
      </w:r>
      <w:r w:rsidRPr="009A2FEF">
        <w:rPr>
          <w:rFonts w:ascii="Yu Gothic" w:eastAsia="Yu Gothic" w:hAnsi="Yu Gothic"/>
          <w:sz w:val="18"/>
          <w:szCs w:val="18"/>
        </w:rPr>
        <w:t xml:space="preserve">nd, </w:t>
      </w:r>
      <w:r w:rsidR="003F4F0D">
        <w:rPr>
          <w:rFonts w:ascii="Yu Gothic" w:eastAsia="Yu Gothic" w:hAnsi="Yu Gothic"/>
          <w:sz w:val="18"/>
          <w:szCs w:val="18"/>
        </w:rPr>
        <w:t>thi</w:t>
      </w:r>
      <w:r w:rsidRPr="009A2FEF">
        <w:rPr>
          <w:rFonts w:ascii="Yu Gothic" w:eastAsia="Yu Gothic" w:hAnsi="Yu Gothic"/>
          <w:sz w:val="18"/>
          <w:szCs w:val="18"/>
        </w:rPr>
        <w:t xml:space="preserve">rd, and </w:t>
      </w:r>
      <w:r w:rsidR="003F4F0D">
        <w:rPr>
          <w:rFonts w:ascii="Yu Gothic" w:eastAsia="Yu Gothic" w:hAnsi="Yu Gothic"/>
          <w:sz w:val="18"/>
          <w:szCs w:val="18"/>
        </w:rPr>
        <w:t>four</w:t>
      </w:r>
      <w:r w:rsidRPr="009A2FEF">
        <w:rPr>
          <w:rFonts w:ascii="Yu Gothic" w:eastAsia="Yu Gothic" w:hAnsi="Yu Gothic"/>
          <w:sz w:val="18"/>
          <w:szCs w:val="18"/>
        </w:rPr>
        <w:t>th doses</w:t>
      </w:r>
      <w:r w:rsidR="00F42E94" w:rsidRPr="009A2FEF">
        <w:rPr>
          <w:rFonts w:ascii="Yu Gothic" w:eastAsia="Yu Gothic" w:hAnsi="Yu Gothic"/>
          <w:sz w:val="18"/>
          <w:szCs w:val="18"/>
        </w:rPr>
        <w:t>.</w:t>
      </w:r>
    </w:p>
    <w:p w14:paraId="0E12D0AA" w14:textId="77777777" w:rsidR="00E445B1" w:rsidRDefault="00E445B1" w:rsidP="009D7ECB">
      <w:pPr>
        <w:rPr>
          <w:rFonts w:ascii="Yu Gothic" w:eastAsia="Yu Gothic" w:hAnsi="Yu Gothic"/>
          <w:sz w:val="20"/>
          <w:szCs w:val="20"/>
        </w:rPr>
      </w:pPr>
    </w:p>
    <w:p w14:paraId="57F7FE59" w14:textId="7C08CBCB" w:rsidR="009D7ECB" w:rsidRPr="009A2FEF" w:rsidRDefault="006D023C" w:rsidP="009D7ECB">
      <w:pPr>
        <w:rPr>
          <w:rFonts w:ascii="Yu Gothic" w:eastAsia="Yu Gothic" w:hAnsi="Yu Gothic"/>
          <w:sz w:val="18"/>
          <w:szCs w:val="18"/>
        </w:rPr>
      </w:pPr>
      <w:r w:rsidRPr="00F74017">
        <w:rPr>
          <w:rFonts w:ascii="Yu Gothic" w:eastAsia="Yu Gothic" w:hAnsi="Yu Gothic" w:hint="eastAsia"/>
          <w:b/>
          <w:bCs/>
          <w:sz w:val="18"/>
          <w:szCs w:val="18"/>
        </w:rPr>
        <w:t>S</w:t>
      </w:r>
      <w:r w:rsidRPr="00F74017">
        <w:rPr>
          <w:rFonts w:ascii="Yu Gothic" w:eastAsia="Yu Gothic" w:hAnsi="Yu Gothic"/>
          <w:b/>
          <w:bCs/>
          <w:sz w:val="18"/>
          <w:szCs w:val="18"/>
        </w:rPr>
        <w:t xml:space="preserve">upplementary table 1. </w:t>
      </w: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709"/>
        <w:gridCol w:w="709"/>
        <w:gridCol w:w="567"/>
        <w:gridCol w:w="614"/>
        <w:gridCol w:w="614"/>
        <w:gridCol w:w="615"/>
        <w:gridCol w:w="663"/>
        <w:gridCol w:w="663"/>
        <w:gridCol w:w="663"/>
        <w:gridCol w:w="567"/>
        <w:gridCol w:w="567"/>
        <w:gridCol w:w="567"/>
      </w:tblGrid>
      <w:tr w:rsidR="00B321F6" w:rsidRPr="00B321F6" w14:paraId="3575F0B6" w14:textId="77777777" w:rsidTr="007D24BE">
        <w:trPr>
          <w:trHeight w:val="485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4D86" w14:textId="19562CCB" w:rsidR="00B321F6" w:rsidRPr="00B321F6" w:rsidRDefault="00B321F6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51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CAD6" w14:textId="1DD8462A" w:rsidR="00465D1B" w:rsidRDefault="00B321F6" w:rsidP="00B321F6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465D1B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re-vaccination antibody titer </w:t>
            </w:r>
            <w:r w:rsidR="00465D1B" w:rsidRPr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category</w:t>
            </w:r>
            <w:r w:rsidR="0008604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,</w:t>
            </w:r>
            <w:r w:rsidR="00465D1B" w:rsidRPr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FA7A60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="00AB56D0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FA7A60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%)</w:t>
            </w:r>
          </w:p>
          <w:p w14:paraId="4A3384AE" w14:textId="08386A4D" w:rsidR="00B321F6" w:rsidRPr="00465D1B" w:rsidRDefault="00465D1B" w:rsidP="00465D1B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(1: </w:t>
            </w:r>
            <w:r w:rsidRPr="00465D1B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&lt;25th percentile</w:t>
            </w:r>
            <w:r w:rsidRPr="00465D1B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, 2: 25th-75</w:t>
            </w:r>
            <w:r w:rsidRPr="00BB3F71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th</w:t>
            </w:r>
            <w:r w:rsidRPr="00465D1B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 xml:space="preserve"> percentile, 3: &gt;75</w:t>
            </w:r>
            <w:r w:rsidRPr="00BB3F71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th</w:t>
            </w:r>
            <w:r w:rsidRPr="00465D1B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 xml:space="preserve"> percentile)</w:t>
            </w:r>
            <w:r w:rsidRPr="00465D1B" w:rsidDel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441C7" w:rsidRPr="00B321F6" w14:paraId="2602300A" w14:textId="77777777" w:rsidTr="007D24BE">
        <w:trPr>
          <w:trHeight w:val="452"/>
        </w:trPr>
        <w:tc>
          <w:tcPr>
            <w:tcW w:w="28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DD2F4" w14:textId="77777777" w:rsidR="00B321F6" w:rsidRPr="00B321F6" w:rsidRDefault="00B321F6" w:rsidP="006B3A53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98D7D" w14:textId="4D8FED1B" w:rsidR="00FA7A60" w:rsidRDefault="00B321F6" w:rsidP="00B321F6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he </w:t>
            </w:r>
            <w:r w:rsidR="003F4F0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first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dose</w:t>
            </w:r>
          </w:p>
          <w:p w14:paraId="069CDE6C" w14:textId="0A9B984F" w:rsidR="00B321F6" w:rsidRPr="00B321F6" w:rsidRDefault="00FA7A60" w:rsidP="00AB56D0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</w:t>
            </w:r>
            <w:r w:rsidR="00BE152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V0-1, </w:t>
            </w: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=467)</w:t>
            </w:r>
          </w:p>
        </w:tc>
        <w:tc>
          <w:tcPr>
            <w:tcW w:w="184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33B7C" w14:textId="26C1FAC2" w:rsidR="00FA7A60" w:rsidRDefault="00B321F6" w:rsidP="00FA7A60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he </w:t>
            </w:r>
            <w:r w:rsidR="003F4F0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seco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d dose</w:t>
            </w:r>
          </w:p>
          <w:p w14:paraId="4B0D790D" w14:textId="5E1FC233" w:rsidR="00B321F6" w:rsidRPr="00B321F6" w:rsidRDefault="00FA7A60" w:rsidP="00FA7A60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</w:t>
            </w:r>
            <w:r w:rsidR="00BE152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V2-0, </w:t>
            </w: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=467)</w:t>
            </w:r>
          </w:p>
        </w:tc>
        <w:tc>
          <w:tcPr>
            <w:tcW w:w="198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9E582" w14:textId="05E24227" w:rsidR="00FA7A60" w:rsidRDefault="00B321F6" w:rsidP="00FA7A60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he </w:t>
            </w:r>
            <w:r w:rsidR="003F4F0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thi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rd dose</w:t>
            </w:r>
            <w:r w:rsidR="00FA7A60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EE9BAD1" w14:textId="321AD4FD" w:rsidR="00B321F6" w:rsidRPr="00B321F6" w:rsidRDefault="00FA7A60" w:rsidP="00FA7A60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</w:t>
            </w:r>
            <w:r w:rsidR="00BE152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V3-0, </w:t>
            </w: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=157)</w:t>
            </w:r>
          </w:p>
        </w:tc>
        <w:tc>
          <w:tcPr>
            <w:tcW w:w="17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21D1" w14:textId="07C5AEF1" w:rsidR="00FA7A60" w:rsidRDefault="00B321F6" w:rsidP="00FA7A60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he </w:t>
            </w:r>
            <w:r w:rsidR="003F4F0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four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th dose</w:t>
            </w:r>
          </w:p>
          <w:p w14:paraId="11C2D8AC" w14:textId="29C85720" w:rsidR="00B321F6" w:rsidRPr="00B321F6" w:rsidRDefault="00FA7A60" w:rsidP="00FA7A60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</w:t>
            </w:r>
            <w:r w:rsidR="00BE152D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V4-0, </w:t>
            </w:r>
            <w:r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N=89)</w:t>
            </w:r>
          </w:p>
        </w:tc>
      </w:tr>
      <w:tr w:rsidR="008441C7" w:rsidRPr="00B321F6" w14:paraId="53599176" w14:textId="77777777" w:rsidTr="007D24BE">
        <w:trPr>
          <w:trHeight w:val="447"/>
        </w:trPr>
        <w:tc>
          <w:tcPr>
            <w:tcW w:w="283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91551" w14:textId="77777777" w:rsidR="008441C7" w:rsidRPr="00B321F6" w:rsidRDefault="008441C7" w:rsidP="006B3A53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71AF6" w14:textId="0AFE4173" w:rsidR="008441C7" w:rsidRPr="00B321F6" w:rsidRDefault="008441C7" w:rsidP="00B321F6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1833" w14:textId="4C250660" w:rsidR="008441C7" w:rsidRPr="00B321F6" w:rsidRDefault="008441C7" w:rsidP="00B321F6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380AB" w14:textId="56690F92" w:rsidR="008441C7" w:rsidRPr="00B321F6" w:rsidRDefault="008441C7" w:rsidP="00B321F6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11902" w14:textId="06B5FBAD" w:rsidR="008441C7" w:rsidRPr="00B321F6" w:rsidRDefault="008441C7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2CA8" w14:textId="7D582201" w:rsidR="008441C7" w:rsidRPr="00B321F6" w:rsidRDefault="008441C7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BFB75" w14:textId="58416D5D" w:rsidR="008441C7" w:rsidRPr="00B321F6" w:rsidRDefault="008441C7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E522" w14:textId="603B0446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="00933632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F470" w14:textId="3F2DBB58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AA173" w14:textId="3A1AC6FC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392D" w14:textId="45A8AB67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="00E2667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F4D09" w14:textId="75BB1C1D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B2D6" w14:textId="6D9FFFA2" w:rsidR="008441C7" w:rsidRPr="00B321F6" w:rsidRDefault="008441C7" w:rsidP="006B3A53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D24BE" w:rsidRPr="00B321F6" w14:paraId="10E0104F" w14:textId="77777777" w:rsidTr="00787259">
        <w:trPr>
          <w:trHeight w:val="199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0465E" w14:textId="1D7C1E1E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The level of post-vaccination fe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84C3C" w14:textId="77777777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&lt;37℃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FE11" w14:textId="05ACF9A5" w:rsidR="007D24BE" w:rsidRPr="00B321F6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―</w:t>
            </w:r>
            <w:r w:rsidR="007D24BE" w:rsidRPr="00B321F6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25CB8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70 </w:t>
            </w:r>
          </w:p>
          <w:p w14:paraId="2761C3C5" w14:textId="68BD5F6A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9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D196E" w14:textId="41C28EC5" w:rsidR="007D24BE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5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3 (98)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4889" w14:textId="39A62084" w:rsidR="007D24BE" w:rsidRPr="00A10624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58 (50)</w:t>
            </w:r>
            <w:r w:rsidR="007D24BE" w:rsidRPr="00A1062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32992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9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5A437288" w14:textId="499C1BCB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3)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FBA6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005DB347" w14:textId="3A61DFFF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29)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CC32C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7 </w:t>
            </w:r>
          </w:p>
          <w:p w14:paraId="2CE4C2F8" w14:textId="2DF97290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4)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3FF91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5F186E7F" w14:textId="1EFD124E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39)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B1EB5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3 </w:t>
            </w:r>
          </w:p>
          <w:p w14:paraId="663BEF05" w14:textId="404D6C28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3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A86B" w14:textId="1409585D" w:rsidR="007D24BE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2 (5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F8CC" w14:textId="0EAAEEEF" w:rsidR="007D24BE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0 (4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0F8C9" w14:textId="77777777" w:rsidR="00011688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4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482297B" w14:textId="6B3EFB70" w:rsidR="007D24BE" w:rsidRPr="00A10624" w:rsidRDefault="00064A43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8)</w:t>
            </w:r>
          </w:p>
        </w:tc>
      </w:tr>
      <w:tr w:rsidR="007D24BE" w:rsidRPr="00B321F6" w14:paraId="410F2F54" w14:textId="77777777" w:rsidTr="00787259">
        <w:trPr>
          <w:trHeight w:val="199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7BDCD" w14:textId="77777777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92FED" w14:textId="77777777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7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.0</w:t>
            </w: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-3</w:t>
            </w:r>
            <w:r w:rsidRPr="00B321F6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7.9</w:t>
            </w: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1D3B8" w14:textId="67E35C65" w:rsidR="007D24BE" w:rsidRPr="00B321F6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―</w:t>
            </w:r>
            <w:r w:rsidR="007D24BE" w:rsidRPr="00B321F6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5679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4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0 </w:t>
            </w:r>
          </w:p>
          <w:p w14:paraId="3CF42298" w14:textId="100EF60F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F4F4E" w14:textId="43DC2EC6" w:rsidR="007D24BE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2)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5273A" w14:textId="24DC8928" w:rsidR="007D24BE" w:rsidRPr="00A10624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47 (40)</w:t>
            </w:r>
            <w:r w:rsidR="007D24BE" w:rsidRPr="00A1062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D873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9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324ED501" w14:textId="599B1BF1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3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1B6E5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4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52DEE44A" w14:textId="63993CE3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2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E278D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032965AF" w14:textId="620F1FA7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1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F23D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7 </w:t>
            </w:r>
          </w:p>
          <w:p w14:paraId="662EA83D" w14:textId="49774D65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7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43A93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701F02E1" w14:textId="0A94711E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573B0" w14:textId="77777777" w:rsidR="00011688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6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3E21940" w14:textId="2B7F9149" w:rsidR="007D24BE" w:rsidRPr="00A10624" w:rsidRDefault="00064A43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F9EAA" w14:textId="714F093E" w:rsidR="007D24BE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9 (4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A293" w14:textId="4D22BED2" w:rsidR="007D24BE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0 (46)</w:t>
            </w:r>
          </w:p>
        </w:tc>
      </w:tr>
      <w:tr w:rsidR="007D24BE" w:rsidRPr="00B321F6" w14:paraId="17E0CA05" w14:textId="77777777" w:rsidTr="00787259">
        <w:trPr>
          <w:trHeight w:val="199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8987" w14:textId="77777777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4F740" w14:textId="77777777" w:rsidR="007D24BE" w:rsidRPr="00B321F6" w:rsidRDefault="007D24BE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 w:rsidRPr="00B321F6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≥38℃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D7B8F" w14:textId="6EB8DA45" w:rsidR="007D24BE" w:rsidRPr="00B321F6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―</w:t>
            </w:r>
            <w:r w:rsidR="007D24BE" w:rsidRPr="00B321F6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9E6D3" w14:textId="21D72933" w:rsidR="007D24BE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9E9B" w14:textId="3C649D10" w:rsidR="007D24BE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0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51570" w14:textId="2FC367CF" w:rsidR="007D24BE" w:rsidRPr="00A10624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12 (10)</w:t>
            </w:r>
            <w:r w:rsidR="007D24BE" w:rsidRPr="00A1062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8805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5 </w:t>
            </w:r>
          </w:p>
          <w:p w14:paraId="1E44446E" w14:textId="275FC24B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5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1BB82" w14:textId="77777777" w:rsidR="00011688" w:rsidRPr="00A10624" w:rsidRDefault="000F5A25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3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4 </w:t>
            </w:r>
          </w:p>
          <w:p w14:paraId="3A1000CC" w14:textId="438DE1F1" w:rsidR="007D24BE" w:rsidRPr="00A10624" w:rsidRDefault="000F5A25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29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A64D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6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CBDDDFB" w14:textId="604288B6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5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AA8B8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1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1 </w:t>
            </w:r>
          </w:p>
          <w:p w14:paraId="7AF9DC31" w14:textId="6A99E031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4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5FBE0" w14:textId="77777777" w:rsidR="00011688" w:rsidRPr="00A10624" w:rsidRDefault="00B30480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8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9FD36A9" w14:textId="4E6657E0" w:rsidR="007D24BE" w:rsidRPr="00A10624" w:rsidRDefault="00B30480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</w:t>
            </w:r>
            <w:r w:rsidR="00E2667B"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FC5B9" w14:textId="77777777" w:rsidR="00011688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4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6176B3A" w14:textId="58666C90" w:rsidR="007D24BE" w:rsidRPr="00A10624" w:rsidRDefault="00064A43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60A90" w14:textId="77777777" w:rsidR="00011688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6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B795BE6" w14:textId="7FB3B224" w:rsidR="007D24BE" w:rsidRPr="00A10624" w:rsidRDefault="00064A43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28DEF" w14:textId="77777777" w:rsidR="00011688" w:rsidRPr="00A10624" w:rsidRDefault="00064A43" w:rsidP="000F5A25">
            <w:pPr>
              <w:widowControl/>
              <w:wordWrap w:val="0"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6"/>
                <w:szCs w:val="16"/>
              </w:rPr>
              <w:t>8</w:t>
            </w: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7F79E47" w14:textId="4D1CF151" w:rsidR="007D24BE" w:rsidRPr="00A10624" w:rsidRDefault="00064A43" w:rsidP="00011688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6"/>
                <w:szCs w:val="16"/>
              </w:rPr>
              <w:t>(36)</w:t>
            </w:r>
          </w:p>
        </w:tc>
      </w:tr>
      <w:tr w:rsidR="008441C7" w:rsidRPr="00465D1B" w14:paraId="2CE79120" w14:textId="77777777" w:rsidTr="00787259">
        <w:trPr>
          <w:trHeight w:val="199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AD83F" w14:textId="77777777" w:rsidR="00B321F6" w:rsidRPr="00465D1B" w:rsidRDefault="00B321F6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CA38" w14:textId="4AB8CA92" w:rsidR="00B321F6" w:rsidRPr="00465D1B" w:rsidRDefault="00B321F6" w:rsidP="006B3A53">
            <w:pPr>
              <w:widowControl/>
              <w:jc w:val="lef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 w:rsidRPr="00465D1B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  <w:r w:rsidR="005E0B44" w:rsidRPr="00465D1B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1FFB" w14:textId="397FF139" w:rsidR="00B321F6" w:rsidRPr="00A10624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kern w:val="0"/>
                <w:sz w:val="18"/>
                <w:szCs w:val="18"/>
              </w:rPr>
              <w:t>0.12</w:t>
            </w:r>
            <w:r w:rsidR="00B321F6" w:rsidRPr="00A10624">
              <w:rPr>
                <w:rFonts w:ascii="Yu Gothic" w:eastAsia="Yu Gothic" w:hAnsi="Yu Gothic" w:cs="MS PGothic" w:hint="eastAsia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CF5D9" w14:textId="71710FB2" w:rsidR="00B321F6" w:rsidRPr="00F74017" w:rsidRDefault="000F5A25" w:rsidP="00B321F6">
            <w:pPr>
              <w:widowControl/>
              <w:jc w:val="right"/>
              <w:rPr>
                <w:rFonts w:ascii="Yu Gothic" w:eastAsia="Yu Gothic" w:hAnsi="Yu Gothic" w:cs="MS PGothic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74017">
              <w:rPr>
                <w:rFonts w:ascii="Yu Gothic" w:eastAsia="Yu Gothic" w:hAnsi="Yu Gothic" w:cs="MS PGothic" w:hint="eastAsia"/>
                <w:b/>
                <w:bCs/>
                <w:i/>
                <w:iCs/>
                <w:kern w:val="0"/>
                <w:sz w:val="18"/>
                <w:szCs w:val="18"/>
              </w:rPr>
              <w:t>&lt;</w:t>
            </w:r>
            <w:r w:rsidRPr="00F74017">
              <w:rPr>
                <w:rFonts w:ascii="Yu Gothic" w:eastAsia="Yu Gothic" w:hAnsi="Yu Gothic" w:cs="MS PGothic"/>
                <w:b/>
                <w:bCs/>
                <w:i/>
                <w:iCs/>
                <w:kern w:val="0"/>
                <w:sz w:val="18"/>
                <w:szCs w:val="18"/>
              </w:rPr>
              <w:t>0.01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B91D" w14:textId="459F30B6" w:rsidR="00B321F6" w:rsidRPr="00A10624" w:rsidRDefault="00E2667B" w:rsidP="007C05DB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</w:rPr>
            </w:pPr>
            <w:r w:rsidRPr="00A10624"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</w:rPr>
              <w:t>0.83</w:t>
            </w:r>
            <w:r w:rsidR="00B321F6" w:rsidRPr="00A10624">
              <w:rPr>
                <w:rFonts w:ascii="Yu Gothic" w:eastAsia="Yu Gothic" w:hAnsi="Yu Gothic" w:cs="MS PGothic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A10A3" w14:textId="0789C78E" w:rsidR="00B321F6" w:rsidRPr="00A10624" w:rsidRDefault="00064A43" w:rsidP="007C05DB">
            <w:pPr>
              <w:widowControl/>
              <w:jc w:val="right"/>
              <w:rPr>
                <w:rFonts w:ascii="Yu Gothic" w:eastAsia="Yu Gothic" w:hAnsi="Yu Gothic" w:cs="MS PGothic"/>
                <w:i/>
                <w:iCs/>
                <w:color w:val="000000"/>
                <w:kern w:val="0"/>
                <w:sz w:val="18"/>
                <w:szCs w:val="18"/>
              </w:rPr>
            </w:pPr>
            <w:r w:rsidRPr="00A10624">
              <w:rPr>
                <w:rFonts w:ascii="Yu Gothic" w:eastAsia="Yu Gothic" w:hAnsi="Yu Gothic" w:cs="MS PGothic" w:hint="eastAsia"/>
                <w:i/>
                <w:iCs/>
                <w:kern w:val="0"/>
                <w:sz w:val="18"/>
                <w:szCs w:val="18"/>
              </w:rPr>
              <w:t>0</w:t>
            </w:r>
            <w:r w:rsidRPr="00A10624">
              <w:rPr>
                <w:rFonts w:ascii="Yu Gothic" w:eastAsia="Yu Gothic" w:hAnsi="Yu Gothic" w:cs="MS PGothic"/>
                <w:i/>
                <w:iCs/>
                <w:kern w:val="0"/>
                <w:sz w:val="18"/>
                <w:szCs w:val="18"/>
              </w:rPr>
              <w:t>.06</w:t>
            </w:r>
          </w:p>
        </w:tc>
      </w:tr>
    </w:tbl>
    <w:p w14:paraId="5AA90FF5" w14:textId="22D6039F" w:rsidR="00F74017" w:rsidRDefault="00F74017" w:rsidP="009D7ECB">
      <w:pPr>
        <w:rPr>
          <w:rFonts w:ascii="Yu Gothic" w:eastAsia="Yu Gothic" w:hAnsi="Yu Gothic" w:cs="MS PGothic"/>
          <w:color w:val="000000"/>
          <w:kern w:val="0"/>
          <w:sz w:val="18"/>
          <w:szCs w:val="18"/>
        </w:rPr>
      </w:pPr>
      <w:r w:rsidRPr="009A2FEF">
        <w:rPr>
          <w:rFonts w:ascii="Yu Gothic" w:eastAsia="Yu Gothic" w:hAnsi="Yu Gothic"/>
          <w:sz w:val="18"/>
          <w:szCs w:val="18"/>
        </w:rPr>
        <w:t xml:space="preserve">Association between </w:t>
      </w:r>
      <w:r w:rsidRPr="009A2FEF">
        <w:rPr>
          <w:rFonts w:ascii="Yu Gothic" w:eastAsia="Yu Gothic" w:hAnsi="Yu Gothic" w:cs="MS PGothic"/>
          <w:color w:val="000000"/>
          <w:kern w:val="0"/>
          <w:sz w:val="18"/>
          <w:szCs w:val="18"/>
        </w:rPr>
        <w:t xml:space="preserve">pre-vaccination antibody titer (AU/mL) and </w:t>
      </w:r>
      <w:r w:rsidRPr="009A2FEF">
        <w:rPr>
          <w:rFonts w:ascii="Yu Gothic" w:eastAsia="Yu Gothic" w:hAnsi="Yu Gothic"/>
          <w:sz w:val="18"/>
          <w:szCs w:val="18"/>
        </w:rPr>
        <w:t xml:space="preserve">the </w:t>
      </w:r>
      <w:r w:rsidRPr="009A2FEF">
        <w:rPr>
          <w:rFonts w:ascii="Yu Gothic" w:eastAsia="Yu Gothic" w:hAnsi="Yu Gothic" w:cs="MS PGothic"/>
          <w:color w:val="000000"/>
          <w:kern w:val="0"/>
          <w:sz w:val="18"/>
          <w:szCs w:val="18"/>
        </w:rPr>
        <w:t>level of post-vaccination fever.</w:t>
      </w:r>
    </w:p>
    <w:p w14:paraId="7E8ADA0E" w14:textId="0755A788" w:rsidR="005E0B44" w:rsidRPr="00F74017" w:rsidRDefault="00465D1B" w:rsidP="009D7ECB">
      <w:pPr>
        <w:rPr>
          <w:rFonts w:ascii="Yu Gothic" w:eastAsia="Yu Gothic" w:hAnsi="Yu Gothic" w:cs="MS PGothic"/>
          <w:color w:val="000000"/>
          <w:kern w:val="0"/>
          <w:sz w:val="20"/>
          <w:szCs w:val="20"/>
        </w:rPr>
      </w:pPr>
      <w:r w:rsidRPr="00465D1B">
        <w:rPr>
          <w:rFonts w:ascii="Yu Gothic" w:eastAsia="Yu Gothic" w:hAnsi="Yu Gothic" w:cs="MS PGothic"/>
          <w:color w:val="000000"/>
          <w:kern w:val="0"/>
          <w:sz w:val="18"/>
          <w:szCs w:val="18"/>
        </w:rPr>
        <w:t>*P-values were tested using the chi-square test or Fisher's exact test as appropriate.</w:t>
      </w:r>
    </w:p>
    <w:sectPr w:rsidR="005E0B44" w:rsidRPr="00F74017" w:rsidSect="00D219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0EF1D7" w14:textId="77777777" w:rsidR="00D21951" w:rsidRDefault="00D21951" w:rsidP="004E3FEE">
      <w:r>
        <w:separator/>
      </w:r>
    </w:p>
  </w:endnote>
  <w:endnote w:type="continuationSeparator" w:id="0">
    <w:p w14:paraId="2CB8E75B" w14:textId="77777777" w:rsidR="00D21951" w:rsidRDefault="00D21951" w:rsidP="004E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339CB" w14:textId="77777777" w:rsidR="00D21951" w:rsidRDefault="00D21951" w:rsidP="004E3FEE">
      <w:r>
        <w:separator/>
      </w:r>
    </w:p>
  </w:footnote>
  <w:footnote w:type="continuationSeparator" w:id="0">
    <w:p w14:paraId="45A6CA4E" w14:textId="77777777" w:rsidR="00D21951" w:rsidRDefault="00D21951" w:rsidP="004E3F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B1AC7"/>
    <w:multiLevelType w:val="hybridMultilevel"/>
    <w:tmpl w:val="656AF1B6"/>
    <w:lvl w:ilvl="0" w:tplc="984633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F615E3D"/>
    <w:multiLevelType w:val="hybridMultilevel"/>
    <w:tmpl w:val="2D1CD3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9564ADB"/>
    <w:multiLevelType w:val="hybridMultilevel"/>
    <w:tmpl w:val="5BCC2442"/>
    <w:lvl w:ilvl="0" w:tplc="B9FEC02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AE1"/>
    <w:rsid w:val="000010E2"/>
    <w:rsid w:val="00005DB4"/>
    <w:rsid w:val="00011688"/>
    <w:rsid w:val="0003450B"/>
    <w:rsid w:val="00037957"/>
    <w:rsid w:val="000529E7"/>
    <w:rsid w:val="00063E71"/>
    <w:rsid w:val="000644CB"/>
    <w:rsid w:val="00064A43"/>
    <w:rsid w:val="00065DC6"/>
    <w:rsid w:val="00086046"/>
    <w:rsid w:val="00094B2D"/>
    <w:rsid w:val="000F5A25"/>
    <w:rsid w:val="000F6FE0"/>
    <w:rsid w:val="00100E01"/>
    <w:rsid w:val="0011088F"/>
    <w:rsid w:val="00115D37"/>
    <w:rsid w:val="00127573"/>
    <w:rsid w:val="00130D9C"/>
    <w:rsid w:val="00133132"/>
    <w:rsid w:val="001339CC"/>
    <w:rsid w:val="00175A82"/>
    <w:rsid w:val="00190942"/>
    <w:rsid w:val="00196EB4"/>
    <w:rsid w:val="001A7A31"/>
    <w:rsid w:val="001B7FB6"/>
    <w:rsid w:val="001D61A2"/>
    <w:rsid w:val="001F2D98"/>
    <w:rsid w:val="001F3CD3"/>
    <w:rsid w:val="00213D97"/>
    <w:rsid w:val="002155BE"/>
    <w:rsid w:val="00223F04"/>
    <w:rsid w:val="00235112"/>
    <w:rsid w:val="00250BAE"/>
    <w:rsid w:val="0026266B"/>
    <w:rsid w:val="00273AE1"/>
    <w:rsid w:val="00276910"/>
    <w:rsid w:val="00282CCA"/>
    <w:rsid w:val="00290F2A"/>
    <w:rsid w:val="00294552"/>
    <w:rsid w:val="002949FD"/>
    <w:rsid w:val="00294EBA"/>
    <w:rsid w:val="002A1726"/>
    <w:rsid w:val="002A3980"/>
    <w:rsid w:val="002A7C99"/>
    <w:rsid w:val="002F4A0B"/>
    <w:rsid w:val="00311527"/>
    <w:rsid w:val="00330564"/>
    <w:rsid w:val="003479CE"/>
    <w:rsid w:val="0038440D"/>
    <w:rsid w:val="00385CCA"/>
    <w:rsid w:val="00391ADE"/>
    <w:rsid w:val="003A0C29"/>
    <w:rsid w:val="003A493D"/>
    <w:rsid w:val="003C617B"/>
    <w:rsid w:val="003D1487"/>
    <w:rsid w:val="003F4F0D"/>
    <w:rsid w:val="00402B9B"/>
    <w:rsid w:val="004074B6"/>
    <w:rsid w:val="004141F1"/>
    <w:rsid w:val="00435080"/>
    <w:rsid w:val="00436797"/>
    <w:rsid w:val="004604E7"/>
    <w:rsid w:val="00465D1B"/>
    <w:rsid w:val="00475E18"/>
    <w:rsid w:val="00490E09"/>
    <w:rsid w:val="00492197"/>
    <w:rsid w:val="004B21EE"/>
    <w:rsid w:val="004B3730"/>
    <w:rsid w:val="004B74DF"/>
    <w:rsid w:val="004E3FEE"/>
    <w:rsid w:val="004E71D9"/>
    <w:rsid w:val="004F5849"/>
    <w:rsid w:val="00510920"/>
    <w:rsid w:val="00516A2C"/>
    <w:rsid w:val="00521C3F"/>
    <w:rsid w:val="005321B2"/>
    <w:rsid w:val="00533ED9"/>
    <w:rsid w:val="00560834"/>
    <w:rsid w:val="0057478B"/>
    <w:rsid w:val="00575FD9"/>
    <w:rsid w:val="00580A59"/>
    <w:rsid w:val="005A5C27"/>
    <w:rsid w:val="005B1E85"/>
    <w:rsid w:val="005B3CA9"/>
    <w:rsid w:val="005C5B0F"/>
    <w:rsid w:val="005D765B"/>
    <w:rsid w:val="005E0B44"/>
    <w:rsid w:val="00616C8F"/>
    <w:rsid w:val="00623C99"/>
    <w:rsid w:val="00624DCC"/>
    <w:rsid w:val="00642EB4"/>
    <w:rsid w:val="00652A70"/>
    <w:rsid w:val="00682914"/>
    <w:rsid w:val="0068664D"/>
    <w:rsid w:val="006A7072"/>
    <w:rsid w:val="006A7630"/>
    <w:rsid w:val="006B50FA"/>
    <w:rsid w:val="006D023C"/>
    <w:rsid w:val="006D44D4"/>
    <w:rsid w:val="006E55AF"/>
    <w:rsid w:val="006F51AF"/>
    <w:rsid w:val="00701FFE"/>
    <w:rsid w:val="007233CC"/>
    <w:rsid w:val="00751A55"/>
    <w:rsid w:val="0076018E"/>
    <w:rsid w:val="007637D9"/>
    <w:rsid w:val="007656C8"/>
    <w:rsid w:val="00775498"/>
    <w:rsid w:val="00776DB6"/>
    <w:rsid w:val="00787259"/>
    <w:rsid w:val="00790DC2"/>
    <w:rsid w:val="00791718"/>
    <w:rsid w:val="007A14D2"/>
    <w:rsid w:val="007C05DB"/>
    <w:rsid w:val="007D24BE"/>
    <w:rsid w:val="007D378B"/>
    <w:rsid w:val="007F0C0A"/>
    <w:rsid w:val="008017AC"/>
    <w:rsid w:val="00804FF5"/>
    <w:rsid w:val="008161B6"/>
    <w:rsid w:val="008441C7"/>
    <w:rsid w:val="0086057D"/>
    <w:rsid w:val="008651D3"/>
    <w:rsid w:val="0087500E"/>
    <w:rsid w:val="008932FC"/>
    <w:rsid w:val="008B2D73"/>
    <w:rsid w:val="008C1B46"/>
    <w:rsid w:val="008C6E05"/>
    <w:rsid w:val="008D0486"/>
    <w:rsid w:val="008D272C"/>
    <w:rsid w:val="008E6D28"/>
    <w:rsid w:val="008E77E4"/>
    <w:rsid w:val="0091186D"/>
    <w:rsid w:val="00912FCB"/>
    <w:rsid w:val="00915DAE"/>
    <w:rsid w:val="009326D8"/>
    <w:rsid w:val="00933632"/>
    <w:rsid w:val="009337A7"/>
    <w:rsid w:val="0094360B"/>
    <w:rsid w:val="0095725E"/>
    <w:rsid w:val="00972270"/>
    <w:rsid w:val="00973AC2"/>
    <w:rsid w:val="00976618"/>
    <w:rsid w:val="00991EB1"/>
    <w:rsid w:val="009A0407"/>
    <w:rsid w:val="009A2C9F"/>
    <w:rsid w:val="009A2DC9"/>
    <w:rsid w:val="009A2FEF"/>
    <w:rsid w:val="009C576F"/>
    <w:rsid w:val="009D7ECB"/>
    <w:rsid w:val="009E232C"/>
    <w:rsid w:val="009E4710"/>
    <w:rsid w:val="009E7E0B"/>
    <w:rsid w:val="00A10624"/>
    <w:rsid w:val="00A22EB0"/>
    <w:rsid w:val="00A56D62"/>
    <w:rsid w:val="00A62E70"/>
    <w:rsid w:val="00A71023"/>
    <w:rsid w:val="00A80661"/>
    <w:rsid w:val="00A96EEF"/>
    <w:rsid w:val="00AA01A6"/>
    <w:rsid w:val="00AB0539"/>
    <w:rsid w:val="00AB1C23"/>
    <w:rsid w:val="00AB56D0"/>
    <w:rsid w:val="00AC0247"/>
    <w:rsid w:val="00AE207E"/>
    <w:rsid w:val="00AF1C9A"/>
    <w:rsid w:val="00AF7558"/>
    <w:rsid w:val="00B051E1"/>
    <w:rsid w:val="00B05FBC"/>
    <w:rsid w:val="00B14696"/>
    <w:rsid w:val="00B162DD"/>
    <w:rsid w:val="00B1757A"/>
    <w:rsid w:val="00B30480"/>
    <w:rsid w:val="00B321F6"/>
    <w:rsid w:val="00B54FBE"/>
    <w:rsid w:val="00B558E8"/>
    <w:rsid w:val="00B60084"/>
    <w:rsid w:val="00B6168F"/>
    <w:rsid w:val="00B64F9D"/>
    <w:rsid w:val="00B7356C"/>
    <w:rsid w:val="00B95C1A"/>
    <w:rsid w:val="00B96FE1"/>
    <w:rsid w:val="00BB3F71"/>
    <w:rsid w:val="00BC6494"/>
    <w:rsid w:val="00BD0A2F"/>
    <w:rsid w:val="00BE152D"/>
    <w:rsid w:val="00BF4987"/>
    <w:rsid w:val="00C033FB"/>
    <w:rsid w:val="00C3047D"/>
    <w:rsid w:val="00C3277B"/>
    <w:rsid w:val="00C40175"/>
    <w:rsid w:val="00C739C0"/>
    <w:rsid w:val="00C77214"/>
    <w:rsid w:val="00C92CF5"/>
    <w:rsid w:val="00CA2E41"/>
    <w:rsid w:val="00CA443B"/>
    <w:rsid w:val="00CA59DB"/>
    <w:rsid w:val="00CA7B0A"/>
    <w:rsid w:val="00CB4A8D"/>
    <w:rsid w:val="00CC1A32"/>
    <w:rsid w:val="00CD28DB"/>
    <w:rsid w:val="00CD2D10"/>
    <w:rsid w:val="00CD3C44"/>
    <w:rsid w:val="00CD4D1D"/>
    <w:rsid w:val="00CE58EB"/>
    <w:rsid w:val="00CF7E2A"/>
    <w:rsid w:val="00D01596"/>
    <w:rsid w:val="00D21951"/>
    <w:rsid w:val="00D334FA"/>
    <w:rsid w:val="00D568F3"/>
    <w:rsid w:val="00D84B57"/>
    <w:rsid w:val="00DA7106"/>
    <w:rsid w:val="00DB2A1E"/>
    <w:rsid w:val="00DB58FD"/>
    <w:rsid w:val="00DD076A"/>
    <w:rsid w:val="00DE2DFE"/>
    <w:rsid w:val="00DE7E91"/>
    <w:rsid w:val="00DF1A29"/>
    <w:rsid w:val="00DF3CB8"/>
    <w:rsid w:val="00E142F1"/>
    <w:rsid w:val="00E178B8"/>
    <w:rsid w:val="00E218D2"/>
    <w:rsid w:val="00E2667B"/>
    <w:rsid w:val="00E319E1"/>
    <w:rsid w:val="00E445B1"/>
    <w:rsid w:val="00E511B1"/>
    <w:rsid w:val="00E5210A"/>
    <w:rsid w:val="00E550B4"/>
    <w:rsid w:val="00E63657"/>
    <w:rsid w:val="00E64809"/>
    <w:rsid w:val="00E916CA"/>
    <w:rsid w:val="00EA6AC7"/>
    <w:rsid w:val="00EB5965"/>
    <w:rsid w:val="00EC73BA"/>
    <w:rsid w:val="00ED1BA6"/>
    <w:rsid w:val="00ED3238"/>
    <w:rsid w:val="00ED4B5A"/>
    <w:rsid w:val="00ED4E67"/>
    <w:rsid w:val="00F138BF"/>
    <w:rsid w:val="00F24F12"/>
    <w:rsid w:val="00F42E94"/>
    <w:rsid w:val="00F5697E"/>
    <w:rsid w:val="00F654BA"/>
    <w:rsid w:val="00F74017"/>
    <w:rsid w:val="00F852B0"/>
    <w:rsid w:val="00FA3BF0"/>
    <w:rsid w:val="00FA7A60"/>
    <w:rsid w:val="00FB2700"/>
    <w:rsid w:val="00FB358D"/>
    <w:rsid w:val="00FC71EE"/>
    <w:rsid w:val="00FF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EA1D19"/>
  <w15:chartTrackingRefBased/>
  <w15:docId w15:val="{7C8FA984-7827-4961-AE93-526F8BF6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F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3FEE"/>
  </w:style>
  <w:style w:type="paragraph" w:styleId="Footer">
    <w:name w:val="footer"/>
    <w:basedOn w:val="Normal"/>
    <w:link w:val="FooterChar"/>
    <w:uiPriority w:val="99"/>
    <w:unhideWhenUsed/>
    <w:rsid w:val="004E3F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3FEE"/>
  </w:style>
  <w:style w:type="paragraph" w:styleId="ListParagraph">
    <w:name w:val="List Paragraph"/>
    <w:basedOn w:val="Normal"/>
    <w:uiPriority w:val="34"/>
    <w:qFormat/>
    <w:rsid w:val="00E916CA"/>
    <w:pPr>
      <w:ind w:leftChars="400" w:left="840"/>
    </w:pPr>
  </w:style>
  <w:style w:type="paragraph" w:styleId="Revision">
    <w:name w:val="Revision"/>
    <w:hidden/>
    <w:uiPriority w:val="99"/>
    <w:semiHidden/>
    <w:rsid w:val="00623C99"/>
  </w:style>
  <w:style w:type="character" w:styleId="CommentReference">
    <w:name w:val="annotation reference"/>
    <w:basedOn w:val="DefaultParagraphFont"/>
    <w:uiPriority w:val="99"/>
    <w:semiHidden/>
    <w:unhideWhenUsed/>
    <w:rsid w:val="00DE7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7E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E7E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E91"/>
    <w:rPr>
      <w:b/>
      <w:bCs/>
    </w:rPr>
  </w:style>
  <w:style w:type="character" w:customStyle="1" w:styleId="cf01">
    <w:name w:val="cf01"/>
    <w:basedOn w:val="DefaultParagraphFont"/>
    <w:rsid w:val="001F2D98"/>
    <w:rPr>
      <w:rFonts w:ascii="Meiryo UI" w:eastAsia="Meiryo UI" w:hAnsi="Meiryo UI" w:hint="eastAsia"/>
      <w:sz w:val="18"/>
      <w:szCs w:val="18"/>
    </w:rPr>
  </w:style>
  <w:style w:type="paragraph" w:customStyle="1" w:styleId="pf0">
    <w:name w:val="pf0"/>
    <w:basedOn w:val="Normal"/>
    <w:rsid w:val="00B6168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cf11">
    <w:name w:val="cf11"/>
    <w:basedOn w:val="DefaultParagraphFont"/>
    <w:rsid w:val="00B6168F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EE656-07BA-4E6C-9072-A08E2E639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浦　知香</dc:creator>
  <cp:keywords/>
  <dc:description/>
  <cp:lastModifiedBy>Asha Mol S.P.</cp:lastModifiedBy>
  <cp:revision>3</cp:revision>
  <cp:lastPrinted>2023-10-17T15:51:00Z</cp:lastPrinted>
  <dcterms:created xsi:type="dcterms:W3CDTF">2024-02-10T13:49:00Z</dcterms:created>
  <dcterms:modified xsi:type="dcterms:W3CDTF">2024-03-24T03:23:00Z</dcterms:modified>
</cp:coreProperties>
</file>